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 w:val="24"/>
          <w:szCs w:val="24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 w:val="24"/>
          <w:szCs w:val="24"/>
        </w:rPr>
      </w:pPr>
      <w:r w:rsidRPr="00B34F0C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Supplementary table 1 PCR primers for amplific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54"/>
        <w:gridCol w:w="680"/>
        <w:gridCol w:w="3911"/>
        <w:gridCol w:w="4131"/>
      </w:tblGrid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  <w:t>Patient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  <w:t>Exon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  <w:t>Forward primers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  <w:t>Reverse primers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GCAGCTGGGTCATCTAT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CACACCTGGCCTTCAATA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CCAGCTTGCATTTAAATAGTCTG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AAAGTAGAAGAAACATGATTTGAACC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GCTATTTCGTGCC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ACCTGGCCTTCAAT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ATGGGCAATGGCAGAATATG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ATGCCTGGATGAGGTGTTTG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ATTGGAAGGCTATTTCCTATGAG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GTAGATGTTAAGAAACACCTCTCAC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GCCACTGTCAATTGTGCC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AATCCTAGGTGATTCAGTAGC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TGTTATGTGCAAACTATTGAAACAAG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GCTCAGGCAATCCACCTG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GCAGCAGCTGGGTCATCTAT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CCACACCTGGCCTTCAATA</w:t>
            </w:r>
          </w:p>
        </w:tc>
      </w:tr>
      <w:tr w:rsidR="00D324FF" w:rsidRPr="00B34F0C" w:rsidTr="00C700BF">
        <w:tc>
          <w:tcPr>
            <w:tcW w:w="521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CAGCTTCTCATGGTCAAGAATG</w:t>
            </w:r>
          </w:p>
        </w:tc>
        <w:tc>
          <w:tcPr>
            <w:tcW w:w="195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AAGCAGAGAATGAGGGAGGAG</w:t>
            </w:r>
          </w:p>
        </w:tc>
      </w:tr>
    </w:tbl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color w:val="000000" w:themeColor="text1"/>
          <w:szCs w:val="21"/>
        </w:rPr>
      </w:pPr>
    </w:p>
    <w:p w:rsidR="00D324FF" w:rsidRPr="00B34F0C" w:rsidRDefault="00D324FF" w:rsidP="00D324FF">
      <w:pPr>
        <w:spacing w:line="360" w:lineRule="auto"/>
        <w:rPr>
          <w:rFonts w:ascii="Times New Roman" w:eastAsia="SimHei" w:hAnsi="Times New Roman" w:cs="Times New Roman"/>
          <w:color w:val="000000" w:themeColor="text1"/>
        </w:rPr>
      </w:pPr>
      <w:r w:rsidRPr="00B34F0C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Supplementary table 2   </w:t>
      </w:r>
      <w:r w:rsidRPr="00B34F0C">
        <w:rPr>
          <w:rFonts w:ascii="Times New Roman" w:eastAsia="SimHei" w:hAnsi="Times New Roman" w:cs="Times New Roman"/>
          <w:color w:val="000000" w:themeColor="text1"/>
          <w:sz w:val="18"/>
          <w:szCs w:val="18"/>
        </w:rPr>
        <w:t>Coverage level through the target region for patients</w:t>
      </w:r>
      <w:r w:rsidRPr="00B34F0C">
        <w:rPr>
          <w:rFonts w:ascii="Times New Roman" w:eastAsia="SimHei" w:hAnsi="Times New Roman" w:cs="Times New Roman"/>
          <w:color w:val="000000" w:themeColor="text1"/>
        </w:rPr>
        <w:t xml:space="preserve"> 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2"/>
        <w:gridCol w:w="575"/>
        <w:gridCol w:w="672"/>
        <w:gridCol w:w="1473"/>
        <w:gridCol w:w="1440"/>
        <w:gridCol w:w="831"/>
        <w:gridCol w:w="1541"/>
        <w:gridCol w:w="627"/>
        <w:gridCol w:w="961"/>
        <w:gridCol w:w="628"/>
      </w:tblGrid>
      <w:tr w:rsidR="00D324FF" w:rsidRPr="00B34F0C" w:rsidTr="00C700BF">
        <w:trPr>
          <w:jc w:val="center"/>
        </w:trPr>
        <w:tc>
          <w:tcPr>
            <w:tcW w:w="313" w:type="pct"/>
            <w:vMerge w:val="restar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Patient</w:t>
            </w:r>
          </w:p>
        </w:tc>
        <w:tc>
          <w:tcPr>
            <w:tcW w:w="293" w:type="pct"/>
            <w:vMerge w:val="restar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Reads</w:t>
            </w:r>
          </w:p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(M)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Read length</w:t>
            </w:r>
          </w:p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(</w:t>
            </w:r>
            <w:proofErr w:type="spellStart"/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bp</w:t>
            </w:r>
            <w:proofErr w:type="spellEnd"/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)</w:t>
            </w:r>
          </w:p>
        </w:tc>
        <w:tc>
          <w:tcPr>
            <w:tcW w:w="794" w:type="pct"/>
            <w:vMerge w:val="restar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Reads aligned to the human genome (Mb)</w:t>
            </w:r>
          </w:p>
        </w:tc>
        <w:tc>
          <w:tcPr>
            <w:tcW w:w="776" w:type="pct"/>
            <w:vMerge w:val="restar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Reads mapped to the target region (Mb)</w:t>
            </w:r>
          </w:p>
        </w:tc>
        <w:tc>
          <w:tcPr>
            <w:tcW w:w="424" w:type="pct"/>
            <w:vMerge w:val="restar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Mean</w:t>
            </w:r>
          </w:p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coverage</w:t>
            </w:r>
          </w:p>
        </w:tc>
        <w:tc>
          <w:tcPr>
            <w:tcW w:w="1172" w:type="pct"/>
            <w:gridSpan w:val="2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SNPs</w:t>
            </w:r>
          </w:p>
        </w:tc>
        <w:tc>
          <w:tcPr>
            <w:tcW w:w="862" w:type="pct"/>
            <w:gridSpan w:val="2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Indels</w:t>
            </w:r>
            <w:proofErr w:type="spellEnd"/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vMerge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94" w:type="pct"/>
            <w:vMerge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76" w:type="pct"/>
            <w:vMerge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4" w:type="pct"/>
            <w:vMerge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Non-synonymous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Splice sites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Coding sequence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b/>
                <w:color w:val="000000" w:themeColor="text1"/>
                <w:szCs w:val="21"/>
                <w:lang w:eastAsia="en-GB"/>
              </w:rPr>
              <w:t>Splice sites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45.32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3535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7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3531.6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9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662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3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751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55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39.43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1726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7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1715.6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900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084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72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13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56.12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6653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27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6631.3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549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75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72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44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51.21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5252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03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5243.8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9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766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006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92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20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53.46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5863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68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5852.4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9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681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8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70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14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36.7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0895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2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0888.6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889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8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76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12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43.34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2876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37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2866.3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736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047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4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22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49.3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4654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79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14648.1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870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7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39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287</w:t>
            </w:r>
          </w:p>
        </w:tc>
      </w:tr>
      <w:tr w:rsidR="00D324FF" w:rsidRPr="00B34F0C" w:rsidTr="00C700BF">
        <w:trPr>
          <w:jc w:val="center"/>
        </w:trPr>
        <w:tc>
          <w:tcPr>
            <w:tcW w:w="31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32.8</w:t>
            </w:r>
          </w:p>
        </w:tc>
        <w:tc>
          <w:tcPr>
            <w:tcW w:w="36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720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58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708.4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  <w:lang w:eastAsia="en-GB"/>
              </w:rPr>
              <w:t>99.</w:t>
            </w: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8%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270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1024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93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D324FF" w:rsidRPr="00B34F0C" w:rsidRDefault="00D324FF" w:rsidP="00C700BF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</w:pPr>
            <w:r w:rsidRPr="00B34F0C">
              <w:rPr>
                <w:rFonts w:ascii="Times New Roman" w:eastAsia="SimHei" w:hAnsi="Times New Roman" w:cs="Times New Roman"/>
                <w:color w:val="000000" w:themeColor="text1"/>
                <w:szCs w:val="21"/>
              </w:rPr>
              <w:t>308</w:t>
            </w:r>
          </w:p>
        </w:tc>
      </w:tr>
    </w:tbl>
    <w:p w:rsidR="00D324FF" w:rsidRPr="00B34F0C" w:rsidRDefault="00D324FF" w:rsidP="00D324F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221F3" w:rsidRDefault="009221F3">
      <w:bookmarkStart w:id="0" w:name="_GoBack"/>
      <w:bookmarkEnd w:id="0"/>
    </w:p>
    <w:sectPr w:rsidR="0092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4FF"/>
    <w:rsid w:val="000656B8"/>
    <w:rsid w:val="000F1A8F"/>
    <w:rsid w:val="00135AE5"/>
    <w:rsid w:val="00150D73"/>
    <w:rsid w:val="00184B43"/>
    <w:rsid w:val="001C7C9E"/>
    <w:rsid w:val="001F4A9A"/>
    <w:rsid w:val="002D6DC9"/>
    <w:rsid w:val="002E416E"/>
    <w:rsid w:val="00320FE0"/>
    <w:rsid w:val="003818F4"/>
    <w:rsid w:val="003A26DD"/>
    <w:rsid w:val="00400725"/>
    <w:rsid w:val="0041714C"/>
    <w:rsid w:val="00457E76"/>
    <w:rsid w:val="00494662"/>
    <w:rsid w:val="004D57FE"/>
    <w:rsid w:val="00546CC8"/>
    <w:rsid w:val="0058135A"/>
    <w:rsid w:val="00582D07"/>
    <w:rsid w:val="006355B4"/>
    <w:rsid w:val="00665139"/>
    <w:rsid w:val="00671CE5"/>
    <w:rsid w:val="006A3DCC"/>
    <w:rsid w:val="006C2C2B"/>
    <w:rsid w:val="006D166C"/>
    <w:rsid w:val="006E2936"/>
    <w:rsid w:val="00716ECA"/>
    <w:rsid w:val="007F3618"/>
    <w:rsid w:val="00824EDE"/>
    <w:rsid w:val="00846DAA"/>
    <w:rsid w:val="008771EB"/>
    <w:rsid w:val="00887C3E"/>
    <w:rsid w:val="00894035"/>
    <w:rsid w:val="008A13DC"/>
    <w:rsid w:val="008A2AFB"/>
    <w:rsid w:val="009221F3"/>
    <w:rsid w:val="00977D3D"/>
    <w:rsid w:val="009D185A"/>
    <w:rsid w:val="009D741F"/>
    <w:rsid w:val="009F1882"/>
    <w:rsid w:val="009F718F"/>
    <w:rsid w:val="00A46152"/>
    <w:rsid w:val="00A47A26"/>
    <w:rsid w:val="00A54087"/>
    <w:rsid w:val="00A67C81"/>
    <w:rsid w:val="00AB5832"/>
    <w:rsid w:val="00AB7DB9"/>
    <w:rsid w:val="00B12700"/>
    <w:rsid w:val="00B279CC"/>
    <w:rsid w:val="00B64CB0"/>
    <w:rsid w:val="00BB11A3"/>
    <w:rsid w:val="00BC2CFD"/>
    <w:rsid w:val="00BD79E8"/>
    <w:rsid w:val="00C442D4"/>
    <w:rsid w:val="00CA2902"/>
    <w:rsid w:val="00CA4141"/>
    <w:rsid w:val="00CA6D36"/>
    <w:rsid w:val="00D07C34"/>
    <w:rsid w:val="00D324FF"/>
    <w:rsid w:val="00DB418B"/>
    <w:rsid w:val="00E223ED"/>
    <w:rsid w:val="00ED3918"/>
    <w:rsid w:val="00EF1A22"/>
    <w:rsid w:val="00F02AC0"/>
    <w:rsid w:val="00F12069"/>
    <w:rsid w:val="00F57424"/>
    <w:rsid w:val="00FB508D"/>
    <w:rsid w:val="00FC02D8"/>
    <w:rsid w:val="00FE579E"/>
    <w:rsid w:val="00FF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39</Characters>
  <Application>Microsoft Office Word</Application>
  <DocSecurity>0</DocSecurity>
  <Lines>30</Lines>
  <Paragraphs>21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0-19T06:19:00Z</dcterms:created>
  <dcterms:modified xsi:type="dcterms:W3CDTF">2020-10-19T06:19:00Z</dcterms:modified>
</cp:coreProperties>
</file>